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87C0F" w14:textId="73E70AB2" w:rsidR="00BB4AA4" w:rsidRPr="00D47DC3" w:rsidRDefault="00BB4AA4" w:rsidP="000C639E">
      <w:pPr>
        <w:outlineLvl w:val="0"/>
        <w:rPr>
          <w:rFonts w:ascii="Arial" w:hAnsi="Arial" w:cs="Arial"/>
          <w:sz w:val="20"/>
          <w:szCs w:val="20"/>
        </w:rPr>
      </w:pPr>
      <w:r w:rsidRPr="00D47DC3">
        <w:rPr>
          <w:rFonts w:ascii="Arial" w:hAnsi="Arial" w:cs="Arial"/>
          <w:b/>
          <w:sz w:val="20"/>
          <w:szCs w:val="20"/>
        </w:rPr>
        <w:t>S</w:t>
      </w:r>
      <w:r w:rsidR="007A24C7">
        <w:rPr>
          <w:rFonts w:ascii="Arial" w:hAnsi="Arial" w:cs="Arial"/>
          <w:b/>
          <w:sz w:val="20"/>
          <w:szCs w:val="20"/>
        </w:rPr>
        <w:t>1</w:t>
      </w:r>
      <w:r w:rsidRPr="00D47DC3">
        <w:rPr>
          <w:rFonts w:ascii="Arial" w:hAnsi="Arial" w:cs="Arial"/>
          <w:b/>
          <w:sz w:val="20"/>
          <w:szCs w:val="20"/>
        </w:rPr>
        <w:t xml:space="preserve"> Table. Internal </w:t>
      </w:r>
      <w:r w:rsidR="00B011BF">
        <w:rPr>
          <w:rFonts w:ascii="Arial" w:hAnsi="Arial" w:cs="Arial"/>
          <w:b/>
          <w:sz w:val="20"/>
          <w:szCs w:val="20"/>
        </w:rPr>
        <w:t>per</w:t>
      </w:r>
      <w:r w:rsidRPr="00D47DC3">
        <w:rPr>
          <w:rFonts w:ascii="Arial" w:hAnsi="Arial" w:cs="Arial"/>
          <w:b/>
          <w:sz w:val="20"/>
          <w:szCs w:val="20"/>
        </w:rPr>
        <w:t>formance comparison across different datasets.</w:t>
      </w:r>
    </w:p>
    <w:p w14:paraId="4DA08F4B" w14:textId="7FD3CF8B" w:rsidR="004A4D7B" w:rsidRDefault="004A4D7B" w:rsidP="004A4D7B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ggle fluorescent dataset (object</w:t>
      </w:r>
      <w:r w:rsidR="003B53A0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3F3AA5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9365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612"/>
        <w:gridCol w:w="822"/>
        <w:gridCol w:w="983"/>
        <w:gridCol w:w="932"/>
        <w:gridCol w:w="984"/>
        <w:gridCol w:w="789"/>
        <w:gridCol w:w="789"/>
        <w:gridCol w:w="514"/>
        <w:gridCol w:w="630"/>
        <w:gridCol w:w="970"/>
        <w:gridCol w:w="712"/>
        <w:gridCol w:w="628"/>
      </w:tblGrid>
      <w:tr w:rsidR="004A4D7B" w:rsidRPr="00E3061E" w14:paraId="73ECF800" w14:textId="77777777" w:rsidTr="008D1F36">
        <w:trPr>
          <w:trHeight w:val="418"/>
        </w:trPr>
        <w:tc>
          <w:tcPr>
            <w:tcW w:w="612" w:type="dxa"/>
            <w:shd w:val="clear" w:color="auto" w:fill="auto"/>
          </w:tcPr>
          <w:p w14:paraId="23A601B2" w14:textId="50C91184" w:rsidR="004A4D7B" w:rsidRPr="00E3061E" w:rsidRDefault="0095196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="004A4D7B" w:rsidRPr="00E3061E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822" w:type="dxa"/>
            <w:shd w:val="clear" w:color="auto" w:fill="auto"/>
          </w:tcPr>
          <w:p w14:paraId="329BCE26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ynthetic data</w:t>
            </w:r>
          </w:p>
        </w:tc>
        <w:tc>
          <w:tcPr>
            <w:tcW w:w="983" w:type="dxa"/>
            <w:shd w:val="clear" w:color="auto" w:fill="auto"/>
          </w:tcPr>
          <w:p w14:paraId="1E406265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32" w:type="dxa"/>
            <w:shd w:val="clear" w:color="auto" w:fill="auto"/>
          </w:tcPr>
          <w:p w14:paraId="270B8752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Watershed</w:t>
            </w:r>
          </w:p>
        </w:tc>
        <w:tc>
          <w:tcPr>
            <w:tcW w:w="984" w:type="dxa"/>
            <w:shd w:val="clear" w:color="auto" w:fill="auto"/>
          </w:tcPr>
          <w:p w14:paraId="00532B56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789" w:type="dxa"/>
          </w:tcPr>
          <w:p w14:paraId="11B22DDB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7B95D318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789" w:type="dxa"/>
          </w:tcPr>
          <w:p w14:paraId="3DD03231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77225232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514" w:type="dxa"/>
          </w:tcPr>
          <w:p w14:paraId="7AB8448B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630" w:type="dxa"/>
          </w:tcPr>
          <w:p w14:paraId="0A2A766B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1A0DAC55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712" w:type="dxa"/>
            <w:shd w:val="clear" w:color="auto" w:fill="auto"/>
          </w:tcPr>
          <w:p w14:paraId="1998FAF8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628" w:type="dxa"/>
            <w:shd w:val="clear" w:color="auto" w:fill="auto"/>
          </w:tcPr>
          <w:p w14:paraId="1CE0B784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</w:tr>
      <w:tr w:rsidR="004A4D7B" w:rsidRPr="00E3061E" w14:paraId="0DCE4716" w14:textId="77777777" w:rsidTr="008D1F36">
        <w:trPr>
          <w:trHeight w:val="243"/>
        </w:trPr>
        <w:tc>
          <w:tcPr>
            <w:tcW w:w="612" w:type="dxa"/>
            <w:shd w:val="clear" w:color="auto" w:fill="auto"/>
          </w:tcPr>
          <w:p w14:paraId="64F308EA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822" w:type="dxa"/>
            <w:shd w:val="clear" w:color="auto" w:fill="auto"/>
          </w:tcPr>
          <w:p w14:paraId="5AA9EF05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83" w:type="dxa"/>
            <w:shd w:val="clear" w:color="auto" w:fill="auto"/>
          </w:tcPr>
          <w:p w14:paraId="44436FE1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</w:tcPr>
          <w:p w14:paraId="6A27D524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84" w:type="dxa"/>
            <w:shd w:val="clear" w:color="auto" w:fill="auto"/>
          </w:tcPr>
          <w:p w14:paraId="1528AE15" w14:textId="2E8EF68D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37.</w:t>
            </w:r>
            <w:r w:rsidR="00362D10">
              <w:rPr>
                <w:rFonts w:ascii="Arial" w:hAnsi="Arial" w:cs="Arial"/>
                <w:sz w:val="13"/>
                <w:szCs w:val="13"/>
              </w:rPr>
              <w:t>7</w:t>
            </w:r>
            <w:r w:rsidRPr="00E3061E">
              <w:rPr>
                <w:rFonts w:ascii="Arial" w:hAnsi="Arial" w:cs="Arial"/>
                <w:sz w:val="13"/>
                <w:szCs w:val="13"/>
              </w:rPr>
              <w:t>0%</w:t>
            </w:r>
          </w:p>
        </w:tc>
        <w:tc>
          <w:tcPr>
            <w:tcW w:w="789" w:type="dxa"/>
          </w:tcPr>
          <w:p w14:paraId="54AB1399" w14:textId="44F49172" w:rsidR="004A4D7B" w:rsidRPr="00E3061E" w:rsidRDefault="00AF184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715</w:t>
            </w:r>
          </w:p>
        </w:tc>
        <w:tc>
          <w:tcPr>
            <w:tcW w:w="789" w:type="dxa"/>
          </w:tcPr>
          <w:p w14:paraId="421BC8B9" w14:textId="3A7E94EF" w:rsidR="004A4D7B" w:rsidRPr="00E3061E" w:rsidRDefault="00AF184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20</w:t>
            </w:r>
          </w:p>
        </w:tc>
        <w:tc>
          <w:tcPr>
            <w:tcW w:w="514" w:type="dxa"/>
          </w:tcPr>
          <w:p w14:paraId="3EF02983" w14:textId="01A7E215" w:rsidR="004A4D7B" w:rsidRPr="00E3061E" w:rsidRDefault="00AF184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630" w:type="dxa"/>
          </w:tcPr>
          <w:p w14:paraId="1E756B4C" w14:textId="14B4E425" w:rsidR="004A4D7B" w:rsidRPr="00E3061E" w:rsidRDefault="00AF184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20</w:t>
            </w:r>
          </w:p>
        </w:tc>
        <w:tc>
          <w:tcPr>
            <w:tcW w:w="970" w:type="dxa"/>
          </w:tcPr>
          <w:p w14:paraId="19A1FAE2" w14:textId="7AA12E00" w:rsidR="004A4D7B" w:rsidRPr="00E3061E" w:rsidRDefault="00AF184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12" w:type="dxa"/>
            <w:shd w:val="clear" w:color="auto" w:fill="auto"/>
          </w:tcPr>
          <w:p w14:paraId="76227362" w14:textId="528F4F6E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1</w:t>
            </w:r>
            <w:r w:rsidR="00A606FA">
              <w:rPr>
                <w:rFonts w:ascii="Arial" w:hAnsi="Arial" w:cs="Arial"/>
                <w:sz w:val="13"/>
                <w:szCs w:val="13"/>
              </w:rPr>
              <w:t>6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 w:rsidR="00A606FA">
              <w:rPr>
                <w:rFonts w:ascii="Arial" w:hAnsi="Arial" w:cs="Arial"/>
                <w:sz w:val="13"/>
                <w:szCs w:val="13"/>
              </w:rPr>
              <w:t>74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28" w:type="dxa"/>
            <w:shd w:val="clear" w:color="auto" w:fill="auto"/>
          </w:tcPr>
          <w:p w14:paraId="22B17B27" w14:textId="16AB40A9" w:rsidR="004A4D7B" w:rsidRPr="00E3061E" w:rsidRDefault="00A606FA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38</w:t>
            </w:r>
            <w:r w:rsidR="004A4D7B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4A4D7B" w:rsidRPr="00E3061E" w14:paraId="51A094AC" w14:textId="77777777" w:rsidTr="008D1F36">
        <w:trPr>
          <w:trHeight w:val="243"/>
        </w:trPr>
        <w:tc>
          <w:tcPr>
            <w:tcW w:w="612" w:type="dxa"/>
            <w:shd w:val="clear" w:color="auto" w:fill="auto"/>
          </w:tcPr>
          <w:p w14:paraId="3D89C825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822" w:type="dxa"/>
            <w:shd w:val="clear" w:color="auto" w:fill="auto"/>
          </w:tcPr>
          <w:p w14:paraId="69D01346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83" w:type="dxa"/>
            <w:shd w:val="clear" w:color="auto" w:fill="auto"/>
          </w:tcPr>
          <w:p w14:paraId="6E804A7B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</w:tcPr>
          <w:p w14:paraId="4AB639A8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84" w:type="dxa"/>
            <w:shd w:val="clear" w:color="auto" w:fill="auto"/>
          </w:tcPr>
          <w:p w14:paraId="4BCECE4D" w14:textId="69AA7213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51.</w:t>
            </w:r>
            <w:r w:rsidR="00987B3E">
              <w:rPr>
                <w:rFonts w:ascii="Arial" w:hAnsi="Arial" w:cs="Arial"/>
                <w:sz w:val="13"/>
                <w:szCs w:val="13"/>
              </w:rPr>
              <w:t>78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57CD4BDE" w14:textId="0C1D6BA7" w:rsidR="004A4D7B" w:rsidRPr="00E3061E" w:rsidRDefault="00AB4EE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10</w:t>
            </w:r>
          </w:p>
        </w:tc>
        <w:tc>
          <w:tcPr>
            <w:tcW w:w="789" w:type="dxa"/>
          </w:tcPr>
          <w:p w14:paraId="79E47310" w14:textId="47A08F21" w:rsidR="004A4D7B" w:rsidRPr="00E3061E" w:rsidRDefault="00AB4EE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0</w:t>
            </w:r>
          </w:p>
        </w:tc>
        <w:tc>
          <w:tcPr>
            <w:tcW w:w="514" w:type="dxa"/>
          </w:tcPr>
          <w:p w14:paraId="4C1F30D6" w14:textId="0A0CF7D9" w:rsidR="004A4D7B" w:rsidRPr="00E3061E" w:rsidRDefault="00AB4EE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630" w:type="dxa"/>
          </w:tcPr>
          <w:p w14:paraId="63A15DAD" w14:textId="2215BA4A" w:rsidR="004A4D7B" w:rsidRPr="00E3061E" w:rsidRDefault="00AB4EE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7</w:t>
            </w:r>
          </w:p>
        </w:tc>
        <w:tc>
          <w:tcPr>
            <w:tcW w:w="970" w:type="dxa"/>
          </w:tcPr>
          <w:p w14:paraId="4093B12E" w14:textId="109A2A63" w:rsidR="004A4D7B" w:rsidRPr="00E3061E" w:rsidRDefault="00AB4EE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12" w:type="dxa"/>
            <w:shd w:val="clear" w:color="auto" w:fill="auto"/>
          </w:tcPr>
          <w:p w14:paraId="7D010ACC" w14:textId="1317054F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1</w:t>
            </w:r>
            <w:r w:rsidR="00E3215E">
              <w:rPr>
                <w:rFonts w:ascii="Arial" w:hAnsi="Arial" w:cs="Arial"/>
                <w:sz w:val="13"/>
                <w:szCs w:val="13"/>
              </w:rPr>
              <w:t>8.57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28" w:type="dxa"/>
            <w:shd w:val="clear" w:color="auto" w:fill="auto"/>
          </w:tcPr>
          <w:p w14:paraId="2C083330" w14:textId="43BD14C7" w:rsidR="004A4D7B" w:rsidRPr="00E3061E" w:rsidRDefault="00E3215E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62</w:t>
            </w:r>
            <w:r w:rsidR="004A4D7B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913FC3" w:rsidRPr="00E3061E" w14:paraId="068FB4E7" w14:textId="77777777" w:rsidTr="008D1F36">
        <w:trPr>
          <w:trHeight w:val="228"/>
        </w:trPr>
        <w:tc>
          <w:tcPr>
            <w:tcW w:w="612" w:type="dxa"/>
            <w:shd w:val="clear" w:color="auto" w:fill="auto"/>
          </w:tcPr>
          <w:p w14:paraId="18747B54" w14:textId="77777777" w:rsidR="00913FC3" w:rsidRPr="00E3061E" w:rsidRDefault="00913FC3" w:rsidP="00913F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22" w:type="dxa"/>
            <w:shd w:val="clear" w:color="auto" w:fill="auto"/>
          </w:tcPr>
          <w:p w14:paraId="47AC0E1F" w14:textId="77777777" w:rsidR="00913FC3" w:rsidRPr="00E3061E" w:rsidRDefault="00913FC3" w:rsidP="00913F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83" w:type="dxa"/>
            <w:shd w:val="clear" w:color="auto" w:fill="auto"/>
          </w:tcPr>
          <w:p w14:paraId="2EA6957A" w14:textId="77777777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32" w:type="dxa"/>
            <w:shd w:val="clear" w:color="auto" w:fill="auto"/>
          </w:tcPr>
          <w:p w14:paraId="47C13778" w14:textId="77777777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84" w:type="dxa"/>
            <w:shd w:val="clear" w:color="auto" w:fill="auto"/>
          </w:tcPr>
          <w:p w14:paraId="5A79E1BD" w14:textId="055AB32D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09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10D60620" w14:textId="0D14F4AC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46</w:t>
            </w:r>
          </w:p>
        </w:tc>
        <w:tc>
          <w:tcPr>
            <w:tcW w:w="789" w:type="dxa"/>
          </w:tcPr>
          <w:p w14:paraId="7DB5B3C4" w14:textId="75C50E8A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1</w:t>
            </w:r>
          </w:p>
        </w:tc>
        <w:tc>
          <w:tcPr>
            <w:tcW w:w="514" w:type="dxa"/>
          </w:tcPr>
          <w:p w14:paraId="3EBE649C" w14:textId="59607E32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630" w:type="dxa"/>
          </w:tcPr>
          <w:p w14:paraId="292678A2" w14:textId="66D049EA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0</w:t>
            </w:r>
          </w:p>
        </w:tc>
        <w:tc>
          <w:tcPr>
            <w:tcW w:w="970" w:type="dxa"/>
          </w:tcPr>
          <w:p w14:paraId="43EEAF06" w14:textId="12C1DB56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12" w:type="dxa"/>
            <w:shd w:val="clear" w:color="auto" w:fill="auto"/>
          </w:tcPr>
          <w:p w14:paraId="36BD60A8" w14:textId="0147CB3B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.8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28" w:type="dxa"/>
            <w:shd w:val="clear" w:color="auto" w:fill="auto"/>
          </w:tcPr>
          <w:p w14:paraId="1A31E0F4" w14:textId="1AF02A81" w:rsidR="00913FC3" w:rsidRPr="00E3061E" w:rsidRDefault="00913FC3" w:rsidP="00913FC3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4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87440A" w:rsidRPr="00E3061E" w14:paraId="4BB8EB58" w14:textId="77777777" w:rsidTr="008D1F36">
        <w:trPr>
          <w:trHeight w:val="243"/>
        </w:trPr>
        <w:tc>
          <w:tcPr>
            <w:tcW w:w="612" w:type="dxa"/>
            <w:shd w:val="clear" w:color="auto" w:fill="auto"/>
          </w:tcPr>
          <w:p w14:paraId="521BC79A" w14:textId="77777777" w:rsidR="0087440A" w:rsidRPr="00E3061E" w:rsidRDefault="0087440A" w:rsidP="0087440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22" w:type="dxa"/>
            <w:shd w:val="clear" w:color="auto" w:fill="auto"/>
          </w:tcPr>
          <w:p w14:paraId="0EC535F1" w14:textId="77777777" w:rsidR="0087440A" w:rsidRPr="00E3061E" w:rsidRDefault="0087440A" w:rsidP="0087440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83" w:type="dxa"/>
            <w:shd w:val="clear" w:color="auto" w:fill="auto"/>
          </w:tcPr>
          <w:p w14:paraId="3EB30D9B" w14:textId="77777777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32" w:type="dxa"/>
            <w:shd w:val="clear" w:color="auto" w:fill="auto"/>
          </w:tcPr>
          <w:p w14:paraId="761DCFD8" w14:textId="77777777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84" w:type="dxa"/>
            <w:shd w:val="clear" w:color="auto" w:fill="auto"/>
          </w:tcPr>
          <w:p w14:paraId="70BB77D1" w14:textId="2921C737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2.13%</w:t>
            </w:r>
          </w:p>
        </w:tc>
        <w:tc>
          <w:tcPr>
            <w:tcW w:w="789" w:type="dxa"/>
          </w:tcPr>
          <w:p w14:paraId="62F091EC" w14:textId="4770A6CE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60</w:t>
            </w:r>
          </w:p>
        </w:tc>
        <w:tc>
          <w:tcPr>
            <w:tcW w:w="789" w:type="dxa"/>
          </w:tcPr>
          <w:p w14:paraId="421AF475" w14:textId="155E553E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3</w:t>
            </w:r>
          </w:p>
        </w:tc>
        <w:tc>
          <w:tcPr>
            <w:tcW w:w="514" w:type="dxa"/>
          </w:tcPr>
          <w:p w14:paraId="1F2111A9" w14:textId="104FE97B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630" w:type="dxa"/>
          </w:tcPr>
          <w:p w14:paraId="52AF3C1D" w14:textId="39D23A53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8</w:t>
            </w:r>
          </w:p>
        </w:tc>
        <w:tc>
          <w:tcPr>
            <w:tcW w:w="970" w:type="dxa"/>
          </w:tcPr>
          <w:p w14:paraId="27A1F576" w14:textId="14F1B2C2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712" w:type="dxa"/>
            <w:shd w:val="clear" w:color="auto" w:fill="auto"/>
          </w:tcPr>
          <w:p w14:paraId="0B5269F1" w14:textId="5F9F14B9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</w:t>
            </w:r>
            <w:r>
              <w:rPr>
                <w:rFonts w:ascii="Arial" w:hAnsi="Arial" w:cs="Arial" w:hint="eastAsia"/>
                <w:sz w:val="13"/>
                <w:szCs w:val="13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47%</w:t>
            </w:r>
          </w:p>
        </w:tc>
        <w:tc>
          <w:tcPr>
            <w:tcW w:w="628" w:type="dxa"/>
            <w:shd w:val="clear" w:color="auto" w:fill="auto"/>
          </w:tcPr>
          <w:p w14:paraId="73B6ED42" w14:textId="6FCFFE76" w:rsidR="0087440A" w:rsidRPr="00E3061E" w:rsidRDefault="0087440A" w:rsidP="0087440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47%</w:t>
            </w:r>
          </w:p>
        </w:tc>
      </w:tr>
    </w:tbl>
    <w:p w14:paraId="10297E3E" w14:textId="77777777" w:rsidR="004A4D7B" w:rsidRDefault="004A4D7B" w:rsidP="004A4D7B">
      <w:pPr>
        <w:rPr>
          <w:rFonts w:ascii="Arial" w:hAnsi="Arial" w:cs="Arial"/>
          <w:sz w:val="13"/>
          <w:szCs w:val="13"/>
        </w:rPr>
      </w:pPr>
    </w:p>
    <w:p w14:paraId="22DCB9E3" w14:textId="3BB6313E" w:rsidR="004A4D7B" w:rsidRDefault="004A4D7B" w:rsidP="004A4D7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ggle fluorescent dataset (pixel</w:t>
      </w:r>
      <w:r w:rsidR="003B53A0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3F3AA5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1"/>
        <w:tblW w:w="6609" w:type="dxa"/>
        <w:tblInd w:w="-15" w:type="dxa"/>
        <w:tblLayout w:type="fixed"/>
        <w:tblCellMar>
          <w:left w:w="88" w:type="dxa"/>
        </w:tblCellMar>
        <w:tblLook w:val="04A0" w:firstRow="1" w:lastRow="0" w:firstColumn="1" w:lastColumn="0" w:noHBand="0" w:noVBand="1"/>
      </w:tblPr>
      <w:tblGrid>
        <w:gridCol w:w="640"/>
        <w:gridCol w:w="810"/>
        <w:gridCol w:w="990"/>
        <w:gridCol w:w="900"/>
        <w:gridCol w:w="1023"/>
        <w:gridCol w:w="676"/>
        <w:gridCol w:w="563"/>
        <w:gridCol w:w="1007"/>
      </w:tblGrid>
      <w:tr w:rsidR="004A4D7B" w:rsidRPr="00E218EE" w14:paraId="4B61347F" w14:textId="77777777" w:rsidTr="008D1F36">
        <w:trPr>
          <w:trHeight w:val="418"/>
        </w:trPr>
        <w:tc>
          <w:tcPr>
            <w:tcW w:w="640" w:type="dxa"/>
          </w:tcPr>
          <w:p w14:paraId="08D3F722" w14:textId="5273EF37" w:rsidR="004A4D7B" w:rsidRPr="00E218EE" w:rsidRDefault="0095196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="004A4D7B" w:rsidRPr="00E218EE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810" w:type="dxa"/>
            <w:shd w:val="clear" w:color="auto" w:fill="auto"/>
          </w:tcPr>
          <w:p w14:paraId="46BC99A2" w14:textId="77777777" w:rsidR="004A4D7B" w:rsidRPr="00E218E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Synthetic data</w:t>
            </w:r>
          </w:p>
        </w:tc>
        <w:tc>
          <w:tcPr>
            <w:tcW w:w="990" w:type="dxa"/>
          </w:tcPr>
          <w:p w14:paraId="4C5EC43A" w14:textId="77777777" w:rsidR="004A4D7B" w:rsidRPr="00E218E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00" w:type="dxa"/>
          </w:tcPr>
          <w:p w14:paraId="6A9ABFE2" w14:textId="77777777" w:rsidR="004A4D7B" w:rsidRPr="00E218E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Watershed</w:t>
            </w:r>
          </w:p>
        </w:tc>
        <w:tc>
          <w:tcPr>
            <w:tcW w:w="1023" w:type="dxa"/>
            <w:shd w:val="clear" w:color="auto" w:fill="auto"/>
          </w:tcPr>
          <w:p w14:paraId="4DC020A2" w14:textId="77777777" w:rsidR="004A4D7B" w:rsidRPr="00E218E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 xml:space="preserve">Mean </w:t>
            </w:r>
            <w:proofErr w:type="spellStart"/>
            <w:r w:rsidRPr="00E218EE">
              <w:rPr>
                <w:rFonts w:ascii="Arial" w:hAnsi="Arial" w:cs="Arial"/>
                <w:sz w:val="13"/>
                <w:szCs w:val="13"/>
              </w:rPr>
              <w:t>IoU</w:t>
            </w:r>
            <w:proofErr w:type="spellEnd"/>
          </w:p>
        </w:tc>
        <w:tc>
          <w:tcPr>
            <w:tcW w:w="676" w:type="dxa"/>
            <w:shd w:val="clear" w:color="auto" w:fill="auto"/>
          </w:tcPr>
          <w:p w14:paraId="5EB0D764" w14:textId="77777777" w:rsidR="004A4D7B" w:rsidRPr="00E218E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563" w:type="dxa"/>
            <w:shd w:val="clear" w:color="auto" w:fill="auto"/>
          </w:tcPr>
          <w:p w14:paraId="414410CA" w14:textId="77777777" w:rsidR="004A4D7B" w:rsidRPr="00E218E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1007" w:type="dxa"/>
            <w:shd w:val="clear" w:color="auto" w:fill="auto"/>
          </w:tcPr>
          <w:p w14:paraId="6B44D9B7" w14:textId="77777777" w:rsidR="004A4D7B" w:rsidRPr="00E218E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4A4D7B" w:rsidRPr="00E218EE" w14:paraId="78306476" w14:textId="77777777" w:rsidTr="008D1F36">
        <w:trPr>
          <w:trHeight w:val="243"/>
        </w:trPr>
        <w:tc>
          <w:tcPr>
            <w:tcW w:w="640" w:type="dxa"/>
          </w:tcPr>
          <w:p w14:paraId="6B27BF14" w14:textId="77777777" w:rsidR="004A4D7B" w:rsidRPr="00E218E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810" w:type="dxa"/>
            <w:shd w:val="clear" w:color="auto" w:fill="auto"/>
          </w:tcPr>
          <w:p w14:paraId="6EDA6563" w14:textId="77777777" w:rsidR="004A4D7B" w:rsidRPr="00E218E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0" w:type="dxa"/>
          </w:tcPr>
          <w:p w14:paraId="4B70825F" w14:textId="77777777" w:rsidR="004A4D7B" w:rsidRPr="00E218E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0" w:type="dxa"/>
          </w:tcPr>
          <w:p w14:paraId="364656A5" w14:textId="77777777" w:rsidR="004A4D7B" w:rsidRPr="00E218E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23" w:type="dxa"/>
            <w:shd w:val="clear" w:color="auto" w:fill="auto"/>
          </w:tcPr>
          <w:p w14:paraId="4376D381" w14:textId="3E77320E" w:rsidR="004A4D7B" w:rsidRPr="00E218EE" w:rsidRDefault="001D09BC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8</w:t>
            </w:r>
          </w:p>
        </w:tc>
        <w:tc>
          <w:tcPr>
            <w:tcW w:w="676" w:type="dxa"/>
            <w:shd w:val="clear" w:color="auto" w:fill="auto"/>
          </w:tcPr>
          <w:p w14:paraId="409CD45B" w14:textId="73E55947" w:rsidR="004A4D7B" w:rsidRPr="00E218EE" w:rsidRDefault="001D09BC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6</w:t>
            </w:r>
          </w:p>
        </w:tc>
        <w:tc>
          <w:tcPr>
            <w:tcW w:w="563" w:type="dxa"/>
            <w:shd w:val="clear" w:color="auto" w:fill="auto"/>
          </w:tcPr>
          <w:p w14:paraId="5B8B6E64" w14:textId="505CADC2" w:rsidR="004A4D7B" w:rsidRPr="00E218EE" w:rsidRDefault="001D09BC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1007" w:type="dxa"/>
            <w:shd w:val="clear" w:color="auto" w:fill="auto"/>
          </w:tcPr>
          <w:p w14:paraId="0F16C92C" w14:textId="1B4C3354" w:rsidR="004A4D7B" w:rsidRPr="00E218EE" w:rsidRDefault="001D09BC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  <w:tr w:rsidR="0062397F" w:rsidRPr="00E218EE" w14:paraId="4D705E4E" w14:textId="77777777" w:rsidTr="008D1F36">
        <w:trPr>
          <w:trHeight w:val="243"/>
        </w:trPr>
        <w:tc>
          <w:tcPr>
            <w:tcW w:w="640" w:type="dxa"/>
          </w:tcPr>
          <w:p w14:paraId="738B0E02" w14:textId="77777777" w:rsidR="0062397F" w:rsidRPr="00E218EE" w:rsidRDefault="0062397F" w:rsidP="0062397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810" w:type="dxa"/>
            <w:shd w:val="clear" w:color="auto" w:fill="auto"/>
          </w:tcPr>
          <w:p w14:paraId="38A54868" w14:textId="77777777" w:rsidR="0062397F" w:rsidRPr="00E218EE" w:rsidRDefault="0062397F" w:rsidP="0062397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90" w:type="dxa"/>
          </w:tcPr>
          <w:p w14:paraId="37D783FD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0" w:type="dxa"/>
          </w:tcPr>
          <w:p w14:paraId="61EF6251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23" w:type="dxa"/>
            <w:shd w:val="clear" w:color="auto" w:fill="auto"/>
          </w:tcPr>
          <w:p w14:paraId="379B9C5C" w14:textId="2A344FF4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8</w:t>
            </w:r>
          </w:p>
        </w:tc>
        <w:tc>
          <w:tcPr>
            <w:tcW w:w="676" w:type="dxa"/>
            <w:shd w:val="clear" w:color="auto" w:fill="auto"/>
          </w:tcPr>
          <w:p w14:paraId="67CA5494" w14:textId="33EC10BE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6</w:t>
            </w:r>
          </w:p>
        </w:tc>
        <w:tc>
          <w:tcPr>
            <w:tcW w:w="563" w:type="dxa"/>
            <w:shd w:val="clear" w:color="auto" w:fill="auto"/>
          </w:tcPr>
          <w:p w14:paraId="581BA5D4" w14:textId="024B1F58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1007" w:type="dxa"/>
            <w:shd w:val="clear" w:color="auto" w:fill="auto"/>
          </w:tcPr>
          <w:p w14:paraId="37B59DB8" w14:textId="16FE300A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  <w:tr w:rsidR="0062397F" w:rsidRPr="00E218EE" w14:paraId="1C4681DC" w14:textId="77777777" w:rsidTr="008D1F36">
        <w:trPr>
          <w:trHeight w:val="228"/>
        </w:trPr>
        <w:tc>
          <w:tcPr>
            <w:tcW w:w="640" w:type="dxa"/>
          </w:tcPr>
          <w:p w14:paraId="6ADEB498" w14:textId="77777777" w:rsidR="0062397F" w:rsidRPr="00E218EE" w:rsidRDefault="0062397F" w:rsidP="0062397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</w:tcPr>
          <w:p w14:paraId="7CC31863" w14:textId="77777777" w:rsidR="0062397F" w:rsidRPr="00E218EE" w:rsidRDefault="0062397F" w:rsidP="0062397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90" w:type="dxa"/>
          </w:tcPr>
          <w:p w14:paraId="638B80D4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00" w:type="dxa"/>
          </w:tcPr>
          <w:p w14:paraId="79DA3062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23" w:type="dxa"/>
            <w:shd w:val="clear" w:color="auto" w:fill="auto"/>
          </w:tcPr>
          <w:p w14:paraId="427F2AF8" w14:textId="6978DBDC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89</w:t>
            </w:r>
          </w:p>
        </w:tc>
        <w:tc>
          <w:tcPr>
            <w:tcW w:w="676" w:type="dxa"/>
            <w:shd w:val="clear" w:color="auto" w:fill="auto"/>
          </w:tcPr>
          <w:p w14:paraId="23A0403E" w14:textId="37A9DC0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15</w:t>
            </w:r>
          </w:p>
        </w:tc>
        <w:tc>
          <w:tcPr>
            <w:tcW w:w="563" w:type="dxa"/>
            <w:shd w:val="clear" w:color="auto" w:fill="auto"/>
          </w:tcPr>
          <w:p w14:paraId="55CD3D53" w14:textId="3ED68E1E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4</w:t>
            </w:r>
          </w:p>
        </w:tc>
        <w:tc>
          <w:tcPr>
            <w:tcW w:w="1007" w:type="dxa"/>
            <w:shd w:val="clear" w:color="auto" w:fill="auto"/>
          </w:tcPr>
          <w:p w14:paraId="3DB678D6" w14:textId="34D7030E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  <w:tr w:rsidR="0062397F" w:rsidRPr="00E218EE" w14:paraId="2614AD7F" w14:textId="77777777" w:rsidTr="008D1F36">
        <w:trPr>
          <w:trHeight w:val="243"/>
        </w:trPr>
        <w:tc>
          <w:tcPr>
            <w:tcW w:w="640" w:type="dxa"/>
          </w:tcPr>
          <w:p w14:paraId="57F09FC6" w14:textId="77777777" w:rsidR="0062397F" w:rsidRPr="00E218EE" w:rsidRDefault="0062397F" w:rsidP="0062397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</w:tcPr>
          <w:p w14:paraId="452E5A60" w14:textId="77777777" w:rsidR="0062397F" w:rsidRPr="00E218EE" w:rsidRDefault="0062397F" w:rsidP="0062397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90" w:type="dxa"/>
          </w:tcPr>
          <w:p w14:paraId="1E4E00D9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00" w:type="dxa"/>
          </w:tcPr>
          <w:p w14:paraId="318354DB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1023" w:type="dxa"/>
            <w:shd w:val="clear" w:color="auto" w:fill="auto"/>
          </w:tcPr>
          <w:p w14:paraId="165B2F1A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0.88</w:t>
            </w:r>
          </w:p>
        </w:tc>
        <w:tc>
          <w:tcPr>
            <w:tcW w:w="676" w:type="dxa"/>
            <w:shd w:val="clear" w:color="auto" w:fill="auto"/>
          </w:tcPr>
          <w:p w14:paraId="432AAE3E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0.16</w:t>
            </w:r>
          </w:p>
        </w:tc>
        <w:tc>
          <w:tcPr>
            <w:tcW w:w="563" w:type="dxa"/>
            <w:shd w:val="clear" w:color="auto" w:fill="auto"/>
          </w:tcPr>
          <w:p w14:paraId="576B6A65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1007" w:type="dxa"/>
            <w:shd w:val="clear" w:color="auto" w:fill="auto"/>
          </w:tcPr>
          <w:p w14:paraId="4EDD97C8" w14:textId="77777777" w:rsidR="0062397F" w:rsidRPr="00E218EE" w:rsidRDefault="0062397F" w:rsidP="0062397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</w:tbl>
    <w:p w14:paraId="0250B2D0" w14:textId="77777777" w:rsidR="004A4D7B" w:rsidRDefault="004A4D7B" w:rsidP="004A4D7B">
      <w:pPr>
        <w:rPr>
          <w:rFonts w:ascii="Arial" w:hAnsi="Arial" w:cs="Arial"/>
          <w:sz w:val="20"/>
          <w:szCs w:val="20"/>
        </w:rPr>
      </w:pPr>
    </w:p>
    <w:p w14:paraId="6CE88896" w14:textId="2BB4F11E" w:rsidR="004A4D7B" w:rsidRPr="006F5709" w:rsidRDefault="004A4D7B" w:rsidP="004A4D7B">
      <w:pPr>
        <w:rPr>
          <w:rFonts w:ascii="Arial" w:hAnsi="Arial" w:cs="Arial"/>
          <w:sz w:val="20"/>
          <w:szCs w:val="20"/>
        </w:rPr>
      </w:pPr>
      <w:r w:rsidRPr="006F5709">
        <w:rPr>
          <w:rFonts w:ascii="Arial" w:hAnsi="Arial" w:cs="Arial"/>
          <w:sz w:val="20"/>
          <w:szCs w:val="20"/>
        </w:rPr>
        <w:t>MCF10A dataset</w:t>
      </w:r>
      <w:r>
        <w:rPr>
          <w:rFonts w:ascii="Arial" w:hAnsi="Arial" w:cs="Arial"/>
          <w:sz w:val="20"/>
          <w:szCs w:val="20"/>
        </w:rPr>
        <w:t xml:space="preserve"> (object</w:t>
      </w:r>
      <w:r w:rsidR="003B53A0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3F3AA5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9365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649"/>
        <w:gridCol w:w="821"/>
        <w:gridCol w:w="981"/>
        <w:gridCol w:w="931"/>
        <w:gridCol w:w="982"/>
        <w:gridCol w:w="789"/>
        <w:gridCol w:w="789"/>
        <w:gridCol w:w="514"/>
        <w:gridCol w:w="630"/>
        <w:gridCol w:w="970"/>
        <w:gridCol w:w="682"/>
        <w:gridCol w:w="627"/>
      </w:tblGrid>
      <w:tr w:rsidR="004A4D7B" w:rsidRPr="00E3061E" w14:paraId="3DEBA523" w14:textId="77777777" w:rsidTr="008B2D8E">
        <w:trPr>
          <w:trHeight w:val="332"/>
        </w:trPr>
        <w:tc>
          <w:tcPr>
            <w:tcW w:w="649" w:type="dxa"/>
            <w:shd w:val="clear" w:color="auto" w:fill="auto"/>
          </w:tcPr>
          <w:p w14:paraId="2FCCD716" w14:textId="121A3A58" w:rsidR="004A4D7B" w:rsidRPr="00E3061E" w:rsidRDefault="0095196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="004A4D7B" w:rsidRPr="00E3061E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821" w:type="dxa"/>
            <w:shd w:val="clear" w:color="auto" w:fill="auto"/>
          </w:tcPr>
          <w:p w14:paraId="60642375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ynthetic data</w:t>
            </w:r>
          </w:p>
        </w:tc>
        <w:tc>
          <w:tcPr>
            <w:tcW w:w="981" w:type="dxa"/>
            <w:shd w:val="clear" w:color="auto" w:fill="auto"/>
          </w:tcPr>
          <w:p w14:paraId="7CB12FBE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31" w:type="dxa"/>
            <w:shd w:val="clear" w:color="auto" w:fill="auto"/>
          </w:tcPr>
          <w:p w14:paraId="34818FF9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Watershed</w:t>
            </w:r>
          </w:p>
        </w:tc>
        <w:tc>
          <w:tcPr>
            <w:tcW w:w="982" w:type="dxa"/>
            <w:shd w:val="clear" w:color="auto" w:fill="auto"/>
          </w:tcPr>
          <w:p w14:paraId="697D1859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789" w:type="dxa"/>
          </w:tcPr>
          <w:p w14:paraId="7F1C06D0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713E5CC2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789" w:type="dxa"/>
          </w:tcPr>
          <w:p w14:paraId="007980C8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504E2756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514" w:type="dxa"/>
          </w:tcPr>
          <w:p w14:paraId="6147EE4D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630" w:type="dxa"/>
          </w:tcPr>
          <w:p w14:paraId="1F8DE008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20D86781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682" w:type="dxa"/>
            <w:shd w:val="clear" w:color="auto" w:fill="auto"/>
          </w:tcPr>
          <w:p w14:paraId="2907761D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627" w:type="dxa"/>
            <w:shd w:val="clear" w:color="auto" w:fill="auto"/>
          </w:tcPr>
          <w:p w14:paraId="1E4AFD7F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</w:tr>
      <w:tr w:rsidR="004A4D7B" w:rsidRPr="00E3061E" w14:paraId="09D0532D" w14:textId="77777777" w:rsidTr="008B2D8E">
        <w:trPr>
          <w:trHeight w:val="244"/>
        </w:trPr>
        <w:tc>
          <w:tcPr>
            <w:tcW w:w="649" w:type="dxa"/>
            <w:shd w:val="clear" w:color="auto" w:fill="auto"/>
          </w:tcPr>
          <w:p w14:paraId="142B0BCE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821" w:type="dxa"/>
            <w:shd w:val="clear" w:color="auto" w:fill="auto"/>
          </w:tcPr>
          <w:p w14:paraId="52709A61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81" w:type="dxa"/>
            <w:shd w:val="clear" w:color="auto" w:fill="auto"/>
          </w:tcPr>
          <w:p w14:paraId="44DF4C16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31" w:type="dxa"/>
            <w:shd w:val="clear" w:color="auto" w:fill="auto"/>
          </w:tcPr>
          <w:p w14:paraId="4576C175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82" w:type="dxa"/>
            <w:shd w:val="clear" w:color="auto" w:fill="auto"/>
          </w:tcPr>
          <w:p w14:paraId="77E87AB2" w14:textId="7EFF84EA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7</w:t>
            </w:r>
            <w:r w:rsidR="006A7597">
              <w:rPr>
                <w:rFonts w:ascii="Arial" w:hAnsi="Arial" w:cs="Arial"/>
                <w:sz w:val="13"/>
                <w:szCs w:val="13"/>
              </w:rPr>
              <w:t>2.42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2CB7ECA9" w14:textId="7DA039E9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="003D6296">
              <w:rPr>
                <w:rFonts w:ascii="Arial" w:hAnsi="Arial" w:cs="Arial"/>
                <w:sz w:val="13"/>
                <w:szCs w:val="13"/>
              </w:rPr>
              <w:t>056</w:t>
            </w:r>
          </w:p>
        </w:tc>
        <w:tc>
          <w:tcPr>
            <w:tcW w:w="789" w:type="dxa"/>
          </w:tcPr>
          <w:p w14:paraId="26FEDBC0" w14:textId="728959B4" w:rsidR="004A4D7B" w:rsidRPr="00E3061E" w:rsidRDefault="003D629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23</w:t>
            </w:r>
          </w:p>
        </w:tc>
        <w:tc>
          <w:tcPr>
            <w:tcW w:w="514" w:type="dxa"/>
          </w:tcPr>
          <w:p w14:paraId="1A410BC0" w14:textId="21D4DE48" w:rsidR="004A4D7B" w:rsidRPr="00E3061E" w:rsidRDefault="003D629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630" w:type="dxa"/>
          </w:tcPr>
          <w:p w14:paraId="4C6C84AA" w14:textId="772D1DB9" w:rsidR="004A4D7B" w:rsidRPr="00E3061E" w:rsidRDefault="003D629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5</w:t>
            </w:r>
          </w:p>
        </w:tc>
        <w:tc>
          <w:tcPr>
            <w:tcW w:w="970" w:type="dxa"/>
          </w:tcPr>
          <w:p w14:paraId="7A2A4545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682" w:type="dxa"/>
            <w:shd w:val="clear" w:color="auto" w:fill="auto"/>
          </w:tcPr>
          <w:p w14:paraId="42B06E43" w14:textId="66C99FCA" w:rsidR="004A4D7B" w:rsidRPr="00E3061E" w:rsidRDefault="0081785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25</w:t>
            </w:r>
            <w:r w:rsidR="004A4D7B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27" w:type="dxa"/>
            <w:shd w:val="clear" w:color="auto" w:fill="auto"/>
          </w:tcPr>
          <w:p w14:paraId="0582E679" w14:textId="1B6D462B" w:rsidR="004A4D7B" w:rsidRPr="00E3061E" w:rsidRDefault="0081785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08</w:t>
            </w:r>
            <w:r w:rsidR="004A4D7B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4A4D7B" w:rsidRPr="00E3061E" w14:paraId="662FE996" w14:textId="77777777" w:rsidTr="008B2D8E">
        <w:trPr>
          <w:trHeight w:val="244"/>
        </w:trPr>
        <w:tc>
          <w:tcPr>
            <w:tcW w:w="649" w:type="dxa"/>
            <w:shd w:val="clear" w:color="auto" w:fill="auto"/>
          </w:tcPr>
          <w:p w14:paraId="1813A710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821" w:type="dxa"/>
            <w:shd w:val="clear" w:color="auto" w:fill="auto"/>
          </w:tcPr>
          <w:p w14:paraId="44FCCFC1" w14:textId="77777777" w:rsidR="004A4D7B" w:rsidRPr="00E3061E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81" w:type="dxa"/>
            <w:shd w:val="clear" w:color="auto" w:fill="auto"/>
          </w:tcPr>
          <w:p w14:paraId="31BAE8C5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31" w:type="dxa"/>
            <w:shd w:val="clear" w:color="auto" w:fill="auto"/>
          </w:tcPr>
          <w:p w14:paraId="6A80963F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82" w:type="dxa"/>
            <w:shd w:val="clear" w:color="auto" w:fill="auto"/>
          </w:tcPr>
          <w:p w14:paraId="6210D011" w14:textId="7DCC710E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8</w:t>
            </w:r>
            <w:r w:rsidR="005055D5">
              <w:rPr>
                <w:rFonts w:ascii="Arial" w:hAnsi="Arial" w:cs="Arial"/>
                <w:sz w:val="13"/>
                <w:szCs w:val="13"/>
              </w:rPr>
              <w:t>1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 w:rsidR="005055D5">
              <w:rPr>
                <w:rFonts w:ascii="Arial" w:hAnsi="Arial" w:cs="Arial"/>
                <w:sz w:val="13"/>
                <w:szCs w:val="13"/>
              </w:rPr>
              <w:t>58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3A0B0C92" w14:textId="31F3EE68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="00E4768C">
              <w:rPr>
                <w:rFonts w:ascii="Arial" w:hAnsi="Arial" w:cs="Arial"/>
                <w:sz w:val="13"/>
                <w:szCs w:val="13"/>
              </w:rPr>
              <w:t>125</w:t>
            </w:r>
          </w:p>
        </w:tc>
        <w:tc>
          <w:tcPr>
            <w:tcW w:w="789" w:type="dxa"/>
          </w:tcPr>
          <w:p w14:paraId="54EE0232" w14:textId="1C20C22F" w:rsidR="004A4D7B" w:rsidRPr="00E3061E" w:rsidRDefault="00E4768C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5</w:t>
            </w:r>
          </w:p>
        </w:tc>
        <w:tc>
          <w:tcPr>
            <w:tcW w:w="514" w:type="dxa"/>
          </w:tcPr>
          <w:p w14:paraId="49D72B1B" w14:textId="66933B6E" w:rsidR="004A4D7B" w:rsidRPr="00E3061E" w:rsidRDefault="00E4768C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630" w:type="dxa"/>
          </w:tcPr>
          <w:p w14:paraId="5E9D76B6" w14:textId="729DF53B" w:rsidR="004A4D7B" w:rsidRPr="00E3061E" w:rsidRDefault="00E4768C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970" w:type="dxa"/>
          </w:tcPr>
          <w:p w14:paraId="59DFFE08" w14:textId="77777777" w:rsidR="004A4D7B" w:rsidRPr="00E3061E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682" w:type="dxa"/>
            <w:shd w:val="clear" w:color="auto" w:fill="auto"/>
          </w:tcPr>
          <w:p w14:paraId="0121518D" w14:textId="3353737A" w:rsidR="004A4D7B" w:rsidRPr="00E3061E" w:rsidRDefault="005055D5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97</w:t>
            </w:r>
            <w:r w:rsidR="004A4D7B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27" w:type="dxa"/>
            <w:shd w:val="clear" w:color="auto" w:fill="auto"/>
          </w:tcPr>
          <w:p w14:paraId="76423D20" w14:textId="207EAE00" w:rsidR="004A4D7B" w:rsidRPr="00E3061E" w:rsidRDefault="005055D5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68</w:t>
            </w:r>
            <w:r w:rsidR="004A4D7B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8B2D8E" w:rsidRPr="00E3061E" w14:paraId="21ABE2A6" w14:textId="77777777" w:rsidTr="008B2D8E">
        <w:trPr>
          <w:trHeight w:val="229"/>
        </w:trPr>
        <w:tc>
          <w:tcPr>
            <w:tcW w:w="649" w:type="dxa"/>
            <w:shd w:val="clear" w:color="auto" w:fill="auto"/>
          </w:tcPr>
          <w:p w14:paraId="572119B3" w14:textId="77777777" w:rsidR="008B2D8E" w:rsidRPr="00E3061E" w:rsidRDefault="008B2D8E" w:rsidP="008B2D8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21" w:type="dxa"/>
            <w:shd w:val="clear" w:color="auto" w:fill="auto"/>
          </w:tcPr>
          <w:p w14:paraId="2BE3CBAF" w14:textId="77777777" w:rsidR="008B2D8E" w:rsidRPr="00E3061E" w:rsidRDefault="008B2D8E" w:rsidP="008B2D8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81" w:type="dxa"/>
            <w:shd w:val="clear" w:color="auto" w:fill="auto"/>
          </w:tcPr>
          <w:p w14:paraId="5D09C261" w14:textId="77777777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31" w:type="dxa"/>
            <w:shd w:val="clear" w:color="auto" w:fill="auto"/>
          </w:tcPr>
          <w:p w14:paraId="5A72D9DB" w14:textId="77777777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82" w:type="dxa"/>
            <w:shd w:val="clear" w:color="auto" w:fill="auto"/>
          </w:tcPr>
          <w:p w14:paraId="031C7F81" w14:textId="5AE2AF2E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0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77541C46" w14:textId="2A903ECA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56</w:t>
            </w:r>
          </w:p>
        </w:tc>
        <w:tc>
          <w:tcPr>
            <w:tcW w:w="789" w:type="dxa"/>
          </w:tcPr>
          <w:p w14:paraId="70CDB446" w14:textId="086F2F44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7</w:t>
            </w:r>
          </w:p>
        </w:tc>
        <w:tc>
          <w:tcPr>
            <w:tcW w:w="514" w:type="dxa"/>
          </w:tcPr>
          <w:p w14:paraId="1E89C22A" w14:textId="1EFEE897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630" w:type="dxa"/>
          </w:tcPr>
          <w:p w14:paraId="25EA8BEB" w14:textId="58C14D49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970" w:type="dxa"/>
          </w:tcPr>
          <w:p w14:paraId="320674DD" w14:textId="5598583A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682" w:type="dxa"/>
            <w:shd w:val="clear" w:color="auto" w:fill="auto"/>
          </w:tcPr>
          <w:p w14:paraId="3CBE087E" w14:textId="7CF994F2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79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27" w:type="dxa"/>
            <w:shd w:val="clear" w:color="auto" w:fill="auto"/>
          </w:tcPr>
          <w:p w14:paraId="6158AB2E" w14:textId="1BDAA68B" w:rsidR="008B2D8E" w:rsidRPr="00E3061E" w:rsidRDefault="008B2D8E" w:rsidP="008B2D8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54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F307B0" w:rsidRPr="00E3061E" w14:paraId="37F3BAB0" w14:textId="77777777" w:rsidTr="008B2D8E">
        <w:trPr>
          <w:trHeight w:val="244"/>
        </w:trPr>
        <w:tc>
          <w:tcPr>
            <w:tcW w:w="649" w:type="dxa"/>
            <w:shd w:val="clear" w:color="auto" w:fill="auto"/>
          </w:tcPr>
          <w:p w14:paraId="5A22B319" w14:textId="77777777" w:rsidR="00F307B0" w:rsidRPr="00E3061E" w:rsidRDefault="00F307B0" w:rsidP="00F307B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21" w:type="dxa"/>
            <w:shd w:val="clear" w:color="auto" w:fill="auto"/>
          </w:tcPr>
          <w:p w14:paraId="003DBA26" w14:textId="77777777" w:rsidR="00F307B0" w:rsidRPr="00E3061E" w:rsidRDefault="00F307B0" w:rsidP="00F307B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81" w:type="dxa"/>
            <w:shd w:val="clear" w:color="auto" w:fill="auto"/>
          </w:tcPr>
          <w:p w14:paraId="5B1B0524" w14:textId="77777777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31" w:type="dxa"/>
            <w:shd w:val="clear" w:color="auto" w:fill="auto"/>
          </w:tcPr>
          <w:p w14:paraId="36A11EE8" w14:textId="77777777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Symbol" w:eastAsia="Symbol" w:hAnsi="Symbol" w:cs="Symbol"/>
                <w:sz w:val="13"/>
                <w:szCs w:val="13"/>
              </w:rPr>
              <w:t></w:t>
            </w:r>
          </w:p>
        </w:tc>
        <w:tc>
          <w:tcPr>
            <w:tcW w:w="982" w:type="dxa"/>
            <w:shd w:val="clear" w:color="auto" w:fill="auto"/>
          </w:tcPr>
          <w:p w14:paraId="5E2B7090" w14:textId="1B581573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67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438A2CB0" w14:textId="15EDE7AE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37</w:t>
            </w:r>
          </w:p>
        </w:tc>
        <w:tc>
          <w:tcPr>
            <w:tcW w:w="789" w:type="dxa"/>
          </w:tcPr>
          <w:p w14:paraId="26E136C1" w14:textId="6CCB8C0F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0</w:t>
            </w:r>
          </w:p>
        </w:tc>
        <w:tc>
          <w:tcPr>
            <w:tcW w:w="514" w:type="dxa"/>
          </w:tcPr>
          <w:p w14:paraId="28FE4349" w14:textId="54629F06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630" w:type="dxa"/>
          </w:tcPr>
          <w:p w14:paraId="3D6811B3" w14:textId="2D71F090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970" w:type="dxa"/>
          </w:tcPr>
          <w:p w14:paraId="5C7BD31F" w14:textId="7037A835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682" w:type="dxa"/>
            <w:shd w:val="clear" w:color="auto" w:fill="auto"/>
          </w:tcPr>
          <w:p w14:paraId="155F36F6" w14:textId="16384654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.68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27" w:type="dxa"/>
            <w:shd w:val="clear" w:color="auto" w:fill="auto"/>
          </w:tcPr>
          <w:p w14:paraId="00CC4806" w14:textId="6D546E96" w:rsidR="00F307B0" w:rsidRPr="00E3061E" w:rsidRDefault="00F307B0" w:rsidP="00F307B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51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</w:tbl>
    <w:p w14:paraId="1C4DC7BC" w14:textId="77777777" w:rsidR="004A4D7B" w:rsidRDefault="004A4D7B" w:rsidP="004A4D7B">
      <w:pPr>
        <w:rPr>
          <w:rFonts w:ascii="Arial" w:hAnsi="Arial" w:cs="Arial"/>
          <w:sz w:val="20"/>
          <w:szCs w:val="20"/>
        </w:rPr>
      </w:pPr>
    </w:p>
    <w:p w14:paraId="6EF43569" w14:textId="383CA413" w:rsidR="004A4D7B" w:rsidRPr="00D47DC3" w:rsidRDefault="004A4D7B" w:rsidP="004A4D7B">
      <w:pPr>
        <w:rPr>
          <w:rFonts w:ascii="Arial" w:hAnsi="Arial" w:cs="Arial"/>
          <w:sz w:val="20"/>
          <w:szCs w:val="20"/>
        </w:rPr>
      </w:pPr>
      <w:r w:rsidRPr="00D47DC3">
        <w:rPr>
          <w:rFonts w:ascii="Arial" w:hAnsi="Arial" w:cs="Arial"/>
          <w:sz w:val="20"/>
          <w:szCs w:val="20"/>
        </w:rPr>
        <w:t>MCF10A dataset</w:t>
      </w:r>
      <w:r>
        <w:rPr>
          <w:rFonts w:ascii="Arial" w:hAnsi="Arial" w:cs="Arial"/>
          <w:sz w:val="20"/>
          <w:szCs w:val="20"/>
        </w:rPr>
        <w:t xml:space="preserve"> (pixel</w:t>
      </w:r>
      <w:r w:rsidR="003B53A0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3F3AA5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6605" w:type="dxa"/>
        <w:tblInd w:w="-15" w:type="dxa"/>
        <w:tblLayout w:type="fixed"/>
        <w:tblCellMar>
          <w:left w:w="88" w:type="dxa"/>
        </w:tblCellMar>
        <w:tblLook w:val="04A0" w:firstRow="1" w:lastRow="0" w:firstColumn="1" w:lastColumn="0" w:noHBand="0" w:noVBand="1"/>
      </w:tblPr>
      <w:tblGrid>
        <w:gridCol w:w="640"/>
        <w:gridCol w:w="810"/>
        <w:gridCol w:w="990"/>
        <w:gridCol w:w="990"/>
        <w:gridCol w:w="933"/>
        <w:gridCol w:w="676"/>
        <w:gridCol w:w="563"/>
        <w:gridCol w:w="1003"/>
      </w:tblGrid>
      <w:tr w:rsidR="004A4D7B" w:rsidRPr="00D47DC3" w14:paraId="39AA32DD" w14:textId="77777777" w:rsidTr="008D1F36">
        <w:trPr>
          <w:trHeight w:val="332"/>
        </w:trPr>
        <w:tc>
          <w:tcPr>
            <w:tcW w:w="640" w:type="dxa"/>
          </w:tcPr>
          <w:p w14:paraId="29B1ED3D" w14:textId="3C905FBB" w:rsidR="004A4D7B" w:rsidRPr="00A62A3D" w:rsidRDefault="0095196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="004A4D7B" w:rsidRPr="00A62A3D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810" w:type="dxa"/>
            <w:shd w:val="clear" w:color="auto" w:fill="auto"/>
          </w:tcPr>
          <w:p w14:paraId="29E70CD0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Synthetic data</w:t>
            </w:r>
          </w:p>
        </w:tc>
        <w:tc>
          <w:tcPr>
            <w:tcW w:w="990" w:type="dxa"/>
          </w:tcPr>
          <w:p w14:paraId="1FE33E43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90" w:type="dxa"/>
          </w:tcPr>
          <w:p w14:paraId="6BD85ABE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Watershed</w:t>
            </w:r>
          </w:p>
        </w:tc>
        <w:tc>
          <w:tcPr>
            <w:tcW w:w="933" w:type="dxa"/>
            <w:shd w:val="clear" w:color="auto" w:fill="auto"/>
          </w:tcPr>
          <w:p w14:paraId="661E1306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 xml:space="preserve">Mean </w:t>
            </w:r>
            <w:proofErr w:type="spellStart"/>
            <w:r w:rsidRPr="00A62A3D">
              <w:rPr>
                <w:rFonts w:ascii="Arial" w:hAnsi="Arial" w:cs="Arial"/>
                <w:sz w:val="13"/>
                <w:szCs w:val="13"/>
              </w:rPr>
              <w:t>IoU</w:t>
            </w:r>
            <w:proofErr w:type="spellEnd"/>
          </w:p>
        </w:tc>
        <w:tc>
          <w:tcPr>
            <w:tcW w:w="676" w:type="dxa"/>
            <w:shd w:val="clear" w:color="auto" w:fill="auto"/>
          </w:tcPr>
          <w:p w14:paraId="2ACCAB84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563" w:type="dxa"/>
            <w:shd w:val="clear" w:color="auto" w:fill="auto"/>
          </w:tcPr>
          <w:p w14:paraId="08DCB4BB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1003" w:type="dxa"/>
            <w:shd w:val="clear" w:color="auto" w:fill="auto"/>
          </w:tcPr>
          <w:p w14:paraId="160E323E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4A4D7B" w:rsidRPr="00D47DC3" w14:paraId="68BEFDD0" w14:textId="77777777" w:rsidTr="008D1F36">
        <w:trPr>
          <w:trHeight w:val="244"/>
        </w:trPr>
        <w:tc>
          <w:tcPr>
            <w:tcW w:w="640" w:type="dxa"/>
          </w:tcPr>
          <w:p w14:paraId="516E26EB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810" w:type="dxa"/>
            <w:shd w:val="clear" w:color="auto" w:fill="auto"/>
          </w:tcPr>
          <w:p w14:paraId="09D7EF06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0" w:type="dxa"/>
          </w:tcPr>
          <w:p w14:paraId="3BF97100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0" w:type="dxa"/>
          </w:tcPr>
          <w:p w14:paraId="6B70F333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</w:tcPr>
          <w:p w14:paraId="672EE270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676" w:type="dxa"/>
            <w:shd w:val="clear" w:color="auto" w:fill="auto"/>
          </w:tcPr>
          <w:p w14:paraId="0CB1C6B8" w14:textId="57FCC0C9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1</w:t>
            </w:r>
            <w:r w:rsidR="00E72BA0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563" w:type="dxa"/>
            <w:shd w:val="clear" w:color="auto" w:fill="auto"/>
          </w:tcPr>
          <w:p w14:paraId="1B214721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  <w:tc>
          <w:tcPr>
            <w:tcW w:w="1003" w:type="dxa"/>
            <w:shd w:val="clear" w:color="auto" w:fill="auto"/>
          </w:tcPr>
          <w:p w14:paraId="66B27F00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  <w:tr w:rsidR="004A4D7B" w:rsidRPr="00D47DC3" w14:paraId="58544042" w14:textId="77777777" w:rsidTr="008D1F36">
        <w:trPr>
          <w:trHeight w:val="244"/>
        </w:trPr>
        <w:tc>
          <w:tcPr>
            <w:tcW w:w="640" w:type="dxa"/>
          </w:tcPr>
          <w:p w14:paraId="021BF41A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810" w:type="dxa"/>
            <w:shd w:val="clear" w:color="auto" w:fill="auto"/>
          </w:tcPr>
          <w:p w14:paraId="05702D44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90" w:type="dxa"/>
          </w:tcPr>
          <w:p w14:paraId="3B853670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0" w:type="dxa"/>
          </w:tcPr>
          <w:p w14:paraId="00864205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</w:tcPr>
          <w:p w14:paraId="399F6E1E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4</w:t>
            </w:r>
          </w:p>
        </w:tc>
        <w:tc>
          <w:tcPr>
            <w:tcW w:w="676" w:type="dxa"/>
            <w:shd w:val="clear" w:color="auto" w:fill="auto"/>
          </w:tcPr>
          <w:p w14:paraId="3450467F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17</w:t>
            </w:r>
          </w:p>
        </w:tc>
        <w:tc>
          <w:tcPr>
            <w:tcW w:w="563" w:type="dxa"/>
            <w:shd w:val="clear" w:color="auto" w:fill="auto"/>
          </w:tcPr>
          <w:p w14:paraId="06AD5407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  <w:tc>
          <w:tcPr>
            <w:tcW w:w="1003" w:type="dxa"/>
            <w:shd w:val="clear" w:color="auto" w:fill="auto"/>
          </w:tcPr>
          <w:p w14:paraId="427D3482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  <w:tr w:rsidR="004A4D7B" w:rsidRPr="00D47DC3" w14:paraId="53A8CEFC" w14:textId="77777777" w:rsidTr="008D1F36">
        <w:trPr>
          <w:trHeight w:val="229"/>
        </w:trPr>
        <w:tc>
          <w:tcPr>
            <w:tcW w:w="640" w:type="dxa"/>
          </w:tcPr>
          <w:p w14:paraId="3332066F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</w:tcPr>
          <w:p w14:paraId="212D9DBA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90" w:type="dxa"/>
          </w:tcPr>
          <w:p w14:paraId="6E08B465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90" w:type="dxa"/>
          </w:tcPr>
          <w:p w14:paraId="5EFD8000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</w:tcPr>
          <w:p w14:paraId="3E245CD6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676" w:type="dxa"/>
            <w:shd w:val="clear" w:color="auto" w:fill="auto"/>
          </w:tcPr>
          <w:p w14:paraId="140A599B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18</w:t>
            </w:r>
          </w:p>
        </w:tc>
        <w:tc>
          <w:tcPr>
            <w:tcW w:w="563" w:type="dxa"/>
            <w:shd w:val="clear" w:color="auto" w:fill="auto"/>
          </w:tcPr>
          <w:p w14:paraId="6C1C5D4E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  <w:tc>
          <w:tcPr>
            <w:tcW w:w="1003" w:type="dxa"/>
            <w:shd w:val="clear" w:color="auto" w:fill="auto"/>
          </w:tcPr>
          <w:p w14:paraId="17347CEA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  <w:tr w:rsidR="004A4D7B" w:rsidRPr="00D47DC3" w14:paraId="57600DFF" w14:textId="77777777" w:rsidTr="008D1F36">
        <w:trPr>
          <w:trHeight w:val="244"/>
        </w:trPr>
        <w:tc>
          <w:tcPr>
            <w:tcW w:w="640" w:type="dxa"/>
          </w:tcPr>
          <w:p w14:paraId="0E19794F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</w:tcPr>
          <w:p w14:paraId="024F846D" w14:textId="77777777" w:rsidR="004A4D7B" w:rsidRPr="00A62A3D" w:rsidRDefault="004A4D7B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90" w:type="dxa"/>
          </w:tcPr>
          <w:p w14:paraId="3F97E9F8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90" w:type="dxa"/>
          </w:tcPr>
          <w:p w14:paraId="41F7948E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sym w:font="Symbol" w:char="F0D6"/>
            </w:r>
          </w:p>
        </w:tc>
        <w:tc>
          <w:tcPr>
            <w:tcW w:w="933" w:type="dxa"/>
            <w:shd w:val="clear" w:color="auto" w:fill="auto"/>
          </w:tcPr>
          <w:p w14:paraId="520AE4AD" w14:textId="253F05E2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</w:t>
            </w:r>
            <w:r w:rsidR="00441895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676" w:type="dxa"/>
            <w:shd w:val="clear" w:color="auto" w:fill="auto"/>
          </w:tcPr>
          <w:p w14:paraId="06F39991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19</w:t>
            </w:r>
          </w:p>
        </w:tc>
        <w:tc>
          <w:tcPr>
            <w:tcW w:w="563" w:type="dxa"/>
            <w:shd w:val="clear" w:color="auto" w:fill="auto"/>
          </w:tcPr>
          <w:p w14:paraId="4A57058D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  <w:tc>
          <w:tcPr>
            <w:tcW w:w="1003" w:type="dxa"/>
            <w:shd w:val="clear" w:color="auto" w:fill="auto"/>
          </w:tcPr>
          <w:p w14:paraId="077CBCB5" w14:textId="77777777" w:rsidR="004A4D7B" w:rsidRPr="00A62A3D" w:rsidRDefault="004A4D7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</w:tbl>
    <w:p w14:paraId="037BF2C7" w14:textId="14957FE0" w:rsidR="00BB4AA4" w:rsidRDefault="00BB4AA4" w:rsidP="00BB4AA4">
      <w:pPr>
        <w:rPr>
          <w:rFonts w:ascii="Arial" w:hAnsi="Arial" w:cs="Arial"/>
          <w:sz w:val="20"/>
          <w:szCs w:val="20"/>
        </w:rPr>
      </w:pPr>
    </w:p>
    <w:p w14:paraId="46577C62" w14:textId="77777777" w:rsidR="00F5599C" w:rsidRPr="00D47DC3" w:rsidRDefault="00F5599C" w:rsidP="00BB4AA4">
      <w:pPr>
        <w:rPr>
          <w:rFonts w:ascii="Arial" w:hAnsi="Arial" w:cs="Arial"/>
          <w:sz w:val="20"/>
          <w:szCs w:val="20"/>
        </w:rPr>
      </w:pPr>
    </w:p>
    <w:p w14:paraId="46CD671C" w14:textId="36BB9EBE" w:rsidR="00F42F5E" w:rsidRPr="000E281C" w:rsidRDefault="00BB4AA4" w:rsidP="000E281C">
      <w:pPr>
        <w:jc w:val="both"/>
        <w:rPr>
          <w:rFonts w:ascii="Arial" w:hAnsi="Arial" w:cs="Arial"/>
          <w:sz w:val="20"/>
          <w:szCs w:val="20"/>
        </w:rPr>
      </w:pPr>
      <w:r w:rsidRPr="00D47DC3">
        <w:rPr>
          <w:rFonts w:ascii="Arial" w:hAnsi="Arial" w:cs="Arial"/>
          <w:sz w:val="20"/>
          <w:szCs w:val="20"/>
        </w:rPr>
        <w:t xml:space="preserve">Step-by-step addition of synthetic data, foreground normalization, and RPN-aided watershed result in </w:t>
      </w:r>
      <w:r w:rsidR="008F465D">
        <w:rPr>
          <w:rFonts w:ascii="Arial" w:hAnsi="Arial" w:cs="Arial"/>
          <w:sz w:val="20"/>
          <w:szCs w:val="20"/>
        </w:rPr>
        <w:t>better performance at object</w:t>
      </w:r>
      <w:r w:rsidR="003B53A0">
        <w:rPr>
          <w:rFonts w:ascii="Arial" w:hAnsi="Arial" w:cs="Arial"/>
          <w:sz w:val="20"/>
          <w:szCs w:val="20"/>
        </w:rPr>
        <w:t>-</w:t>
      </w:r>
      <w:r w:rsidR="008F465D">
        <w:rPr>
          <w:rFonts w:ascii="Arial" w:hAnsi="Arial" w:cs="Arial"/>
          <w:sz w:val="20"/>
          <w:szCs w:val="20"/>
        </w:rPr>
        <w:t xml:space="preserve">level. </w:t>
      </w:r>
      <w:r w:rsidRPr="00D47DC3">
        <w:rPr>
          <w:rFonts w:ascii="Arial" w:hAnsi="Arial" w:cs="Arial"/>
          <w:sz w:val="20"/>
          <w:szCs w:val="20"/>
        </w:rPr>
        <w:t>Notice that the pixel</w:t>
      </w:r>
      <w:r w:rsidR="003B53A0">
        <w:rPr>
          <w:rFonts w:ascii="Arial" w:hAnsi="Arial" w:cs="Arial"/>
          <w:sz w:val="20"/>
          <w:szCs w:val="20"/>
        </w:rPr>
        <w:t>-</w:t>
      </w:r>
      <w:r w:rsidRPr="00D47DC3">
        <w:rPr>
          <w:rFonts w:ascii="Arial" w:hAnsi="Arial" w:cs="Arial"/>
          <w:sz w:val="20"/>
          <w:szCs w:val="20"/>
        </w:rPr>
        <w:t xml:space="preserve">level accuracies (mean IU, RMSE, F1, pixel accuracy) are similar, despite marked differences in </w:t>
      </w:r>
      <w:r w:rsidR="004D2705">
        <w:rPr>
          <w:rFonts w:ascii="Arial" w:hAnsi="Arial" w:cs="Arial"/>
          <w:sz w:val="20"/>
          <w:szCs w:val="20"/>
        </w:rPr>
        <w:t>object</w:t>
      </w:r>
      <w:r w:rsidR="003B53A0">
        <w:rPr>
          <w:rFonts w:ascii="Arial" w:hAnsi="Arial" w:cs="Arial"/>
          <w:sz w:val="20"/>
          <w:szCs w:val="20"/>
        </w:rPr>
        <w:t>-</w:t>
      </w:r>
      <w:r w:rsidR="004D2705">
        <w:rPr>
          <w:rFonts w:ascii="Arial" w:hAnsi="Arial" w:cs="Arial"/>
          <w:sz w:val="20"/>
          <w:szCs w:val="20"/>
        </w:rPr>
        <w:t xml:space="preserve">level </w:t>
      </w:r>
      <w:r w:rsidRPr="00D47DC3">
        <w:rPr>
          <w:rFonts w:ascii="Arial" w:hAnsi="Arial" w:cs="Arial"/>
          <w:sz w:val="20"/>
          <w:szCs w:val="20"/>
        </w:rPr>
        <w:t xml:space="preserve">metrics. </w:t>
      </w:r>
    </w:p>
    <w:sectPr w:rsidR="00F42F5E" w:rsidRPr="000E281C" w:rsidSect="00C75441">
      <w:footerReference w:type="even" r:id="rId6"/>
      <w:footerReference w:type="default" r:id="rId7"/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DC5B2" w14:textId="77777777" w:rsidR="00967F76" w:rsidRDefault="00967F76" w:rsidP="00C75441">
      <w:r>
        <w:separator/>
      </w:r>
    </w:p>
  </w:endnote>
  <w:endnote w:type="continuationSeparator" w:id="0">
    <w:p w14:paraId="71FA9C6F" w14:textId="77777777" w:rsidR="00967F76" w:rsidRDefault="00967F76" w:rsidP="00C75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C47F1F" w14:textId="77777777" w:rsidR="00C75441" w:rsidRDefault="00C75441" w:rsidP="00175D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517363" w14:textId="77777777" w:rsidR="00C75441" w:rsidRDefault="00C75441" w:rsidP="00C754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54421" w14:textId="77777777" w:rsidR="00C75441" w:rsidRDefault="00C75441" w:rsidP="00175D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04CE">
      <w:rPr>
        <w:rStyle w:val="PageNumber"/>
        <w:noProof/>
      </w:rPr>
      <w:t>9</w:t>
    </w:r>
    <w:r>
      <w:rPr>
        <w:rStyle w:val="PageNumber"/>
      </w:rPr>
      <w:fldChar w:fldCharType="end"/>
    </w:r>
  </w:p>
  <w:p w14:paraId="6A05D47A" w14:textId="77777777" w:rsidR="00C75441" w:rsidRDefault="00C75441" w:rsidP="00C754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6CC59" w14:textId="77777777" w:rsidR="00967F76" w:rsidRDefault="00967F76" w:rsidP="00C75441">
      <w:r>
        <w:separator/>
      </w:r>
    </w:p>
  </w:footnote>
  <w:footnote w:type="continuationSeparator" w:id="0">
    <w:p w14:paraId="2A0E0EDB" w14:textId="77777777" w:rsidR="00967F76" w:rsidRDefault="00967F76" w:rsidP="00C75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AA4"/>
    <w:rsid w:val="00081C2B"/>
    <w:rsid w:val="000C639E"/>
    <w:rsid w:val="000D35F5"/>
    <w:rsid w:val="000E0700"/>
    <w:rsid w:val="000E281C"/>
    <w:rsid w:val="001B485D"/>
    <w:rsid w:val="001C72C4"/>
    <w:rsid w:val="001D09BC"/>
    <w:rsid w:val="002213BD"/>
    <w:rsid w:val="002818D2"/>
    <w:rsid w:val="002A4FA8"/>
    <w:rsid w:val="002E172F"/>
    <w:rsid w:val="00336395"/>
    <w:rsid w:val="00343957"/>
    <w:rsid w:val="00362D10"/>
    <w:rsid w:val="003736BA"/>
    <w:rsid w:val="003855A4"/>
    <w:rsid w:val="003A0357"/>
    <w:rsid w:val="003B53A0"/>
    <w:rsid w:val="003D4D7D"/>
    <w:rsid w:val="003D6296"/>
    <w:rsid w:val="003F3AA5"/>
    <w:rsid w:val="00441895"/>
    <w:rsid w:val="0044387E"/>
    <w:rsid w:val="004A4D7B"/>
    <w:rsid w:val="004C6021"/>
    <w:rsid w:val="004D2705"/>
    <w:rsid w:val="005055D5"/>
    <w:rsid w:val="005204A2"/>
    <w:rsid w:val="006221D9"/>
    <w:rsid w:val="0062397F"/>
    <w:rsid w:val="00642B4E"/>
    <w:rsid w:val="006A7597"/>
    <w:rsid w:val="00731E69"/>
    <w:rsid w:val="0079116D"/>
    <w:rsid w:val="007A24C7"/>
    <w:rsid w:val="007B1BFF"/>
    <w:rsid w:val="00817859"/>
    <w:rsid w:val="0087440A"/>
    <w:rsid w:val="008B2D8E"/>
    <w:rsid w:val="008F465D"/>
    <w:rsid w:val="00913FC3"/>
    <w:rsid w:val="00924567"/>
    <w:rsid w:val="00951968"/>
    <w:rsid w:val="00967F76"/>
    <w:rsid w:val="00987B3E"/>
    <w:rsid w:val="009C0DD9"/>
    <w:rsid w:val="009C2B18"/>
    <w:rsid w:val="009E1BF8"/>
    <w:rsid w:val="009F043B"/>
    <w:rsid w:val="00A444F9"/>
    <w:rsid w:val="00A4638B"/>
    <w:rsid w:val="00A606FA"/>
    <w:rsid w:val="00AB4EE9"/>
    <w:rsid w:val="00AF1849"/>
    <w:rsid w:val="00B011BF"/>
    <w:rsid w:val="00B03493"/>
    <w:rsid w:val="00B83C30"/>
    <w:rsid w:val="00BB4AA4"/>
    <w:rsid w:val="00C050CF"/>
    <w:rsid w:val="00C44522"/>
    <w:rsid w:val="00C75441"/>
    <w:rsid w:val="00C835EF"/>
    <w:rsid w:val="00D365ED"/>
    <w:rsid w:val="00DD04CE"/>
    <w:rsid w:val="00E3215E"/>
    <w:rsid w:val="00E4768C"/>
    <w:rsid w:val="00E53D93"/>
    <w:rsid w:val="00E72BA0"/>
    <w:rsid w:val="00EB3C22"/>
    <w:rsid w:val="00EC1440"/>
    <w:rsid w:val="00EE2A82"/>
    <w:rsid w:val="00F307B0"/>
    <w:rsid w:val="00F41827"/>
    <w:rsid w:val="00F5599C"/>
    <w:rsid w:val="00FD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04AE3"/>
  <w14:defaultImageDpi w14:val="32767"/>
  <w15:chartTrackingRefBased/>
  <w15:docId w15:val="{EF84059F-2569-8640-BAF1-C5FDF228B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B4AA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B4A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B4AA4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39"/>
    <w:rsid w:val="00BB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4AA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5441"/>
  </w:style>
  <w:style w:type="paragraph" w:styleId="Footer">
    <w:name w:val="footer"/>
    <w:basedOn w:val="Normal"/>
    <w:link w:val="FooterChar"/>
    <w:uiPriority w:val="99"/>
    <w:unhideWhenUsed/>
    <w:rsid w:val="00C754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441"/>
  </w:style>
  <w:style w:type="character" w:styleId="PageNumber">
    <w:name w:val="page number"/>
    <w:basedOn w:val="DefaultParagraphFont"/>
    <w:uiPriority w:val="99"/>
    <w:semiHidden/>
    <w:unhideWhenUsed/>
    <w:rsid w:val="00C75441"/>
  </w:style>
  <w:style w:type="paragraph" w:styleId="BalloonText">
    <w:name w:val="Balloon Text"/>
    <w:basedOn w:val="Normal"/>
    <w:link w:val="BalloonTextChar"/>
    <w:uiPriority w:val="99"/>
    <w:semiHidden/>
    <w:unhideWhenUsed/>
    <w:rsid w:val="004A4D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D7B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4A4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feng Yang</dc:creator>
  <cp:keywords/>
  <dc:description/>
  <cp:lastModifiedBy>Linfeng Yang</cp:lastModifiedBy>
  <cp:revision>39</cp:revision>
  <dcterms:created xsi:type="dcterms:W3CDTF">2020-01-28T22:27:00Z</dcterms:created>
  <dcterms:modified xsi:type="dcterms:W3CDTF">2020-05-17T19:09:00Z</dcterms:modified>
</cp:coreProperties>
</file>